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4C4C3" w14:textId="77777777" w:rsidR="00096C11" w:rsidRPr="00A02E0A" w:rsidRDefault="00096C11" w:rsidP="00096C11">
      <w:pPr>
        <w:rPr>
          <w:b/>
          <w:bCs/>
        </w:rPr>
      </w:pPr>
      <w:r w:rsidRPr="00A02E0A">
        <w:rPr>
          <w:b/>
          <w:bCs/>
        </w:rPr>
        <w:t>Search terms for EMBAS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"/>
        <w:gridCol w:w="7435"/>
      </w:tblGrid>
      <w:tr w:rsidR="008C6539" w:rsidRPr="00B0452E" w14:paraId="62695868" w14:textId="77777777" w:rsidTr="008C6539">
        <w:trPr>
          <w:trHeight w:val="285"/>
        </w:trPr>
        <w:tc>
          <w:tcPr>
            <w:tcW w:w="537" w:type="dxa"/>
            <w:noWrap/>
          </w:tcPr>
          <w:p w14:paraId="190D5CA3" w14:textId="77777777" w:rsidR="008C6539" w:rsidRPr="00B0452E" w:rsidRDefault="008C6539" w:rsidP="00767DD4">
            <w:r>
              <w:t>#</w:t>
            </w:r>
          </w:p>
        </w:tc>
        <w:tc>
          <w:tcPr>
            <w:tcW w:w="7435" w:type="dxa"/>
            <w:noWrap/>
          </w:tcPr>
          <w:p w14:paraId="30A78CFE" w14:textId="77777777" w:rsidR="008C6539" w:rsidRPr="00B0452E" w:rsidRDefault="008C6539" w:rsidP="00767DD4">
            <w:r>
              <w:t>Searches</w:t>
            </w:r>
          </w:p>
        </w:tc>
      </w:tr>
      <w:tr w:rsidR="008C6539" w:rsidRPr="00B0452E" w14:paraId="1ECA7606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7E7183DD" w14:textId="77777777" w:rsidR="008C6539" w:rsidRPr="00B0452E" w:rsidRDefault="008C6539" w:rsidP="00767DD4">
            <w:r w:rsidRPr="00B0452E">
              <w:t>1</w:t>
            </w:r>
          </w:p>
        </w:tc>
        <w:tc>
          <w:tcPr>
            <w:tcW w:w="7435" w:type="dxa"/>
            <w:noWrap/>
            <w:hideMark/>
          </w:tcPr>
          <w:p w14:paraId="63DCBFAD" w14:textId="77777777" w:rsidR="008C6539" w:rsidRPr="00B0452E" w:rsidRDefault="008C6539" w:rsidP="00767DD4">
            <w:r w:rsidRPr="00B0452E">
              <w:t xml:space="preserve">exp hematologic malignancy/ or exp bone marrow cancer/ or exp myelodysplastic syndrome/ or exp </w:t>
            </w:r>
            <w:proofErr w:type="spellStart"/>
            <w:r w:rsidRPr="00B0452E">
              <w:t>blastic</w:t>
            </w:r>
            <w:proofErr w:type="spellEnd"/>
            <w:r w:rsidRPr="00B0452E">
              <w:t xml:space="preserve"> plasmacytoid dendritic cell neoplasm/ or exp bone marrow </w:t>
            </w:r>
            <w:proofErr w:type="spellStart"/>
            <w:r w:rsidRPr="00B0452E">
              <w:t>tumor</w:t>
            </w:r>
            <w:proofErr w:type="spellEnd"/>
            <w:r w:rsidRPr="00B0452E">
              <w:t xml:space="preserve">/ or exp </w:t>
            </w:r>
            <w:proofErr w:type="spellStart"/>
            <w:r w:rsidRPr="00B0452E">
              <w:t>leukemia</w:t>
            </w:r>
            <w:proofErr w:type="spellEnd"/>
            <w:r w:rsidRPr="00B0452E">
              <w:t xml:space="preserve">/ or exp mixed myelodysplastic myeloproliferative disease/ or exp myelofibrosis/ or exp myeloid metaplasia/ or exp myeloma/ or exp myeloproliferative neoplasm/ or exp </w:t>
            </w:r>
            <w:proofErr w:type="spellStart"/>
            <w:r w:rsidRPr="00B0452E">
              <w:t>polycythemia</w:t>
            </w:r>
            <w:proofErr w:type="spellEnd"/>
            <w:r w:rsidRPr="00B0452E">
              <w:t xml:space="preserve"> vera/</w:t>
            </w:r>
          </w:p>
        </w:tc>
      </w:tr>
      <w:tr w:rsidR="008C6539" w:rsidRPr="00B0452E" w14:paraId="5133A95D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581E7482" w14:textId="77777777" w:rsidR="008C6539" w:rsidRPr="00B0452E" w:rsidRDefault="008C6539" w:rsidP="00767DD4">
            <w:r w:rsidRPr="00B0452E">
              <w:t>2</w:t>
            </w:r>
          </w:p>
        </w:tc>
        <w:tc>
          <w:tcPr>
            <w:tcW w:w="7435" w:type="dxa"/>
            <w:noWrap/>
            <w:hideMark/>
          </w:tcPr>
          <w:p w14:paraId="23687F23" w14:textId="77777777" w:rsidR="008C6539" w:rsidRPr="00B0452E" w:rsidRDefault="008C6539" w:rsidP="00767DD4">
            <w:r w:rsidRPr="00B0452E">
              <w:t>(</w:t>
            </w:r>
            <w:proofErr w:type="spellStart"/>
            <w:r w:rsidRPr="00B0452E">
              <w:t>lymphom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myelom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myelodysplas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leuk?emia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hodgkin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nonhodgkin</w:t>
            </w:r>
            <w:proofErr w:type="spellEnd"/>
            <w:r w:rsidRPr="00B0452E">
              <w:t>* or non-</w:t>
            </w:r>
            <w:proofErr w:type="spellStart"/>
            <w:r w:rsidRPr="00B0452E">
              <w:t>hodgkin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macroglobulin?emia</w:t>
            </w:r>
            <w:proofErr w:type="spellEnd"/>
            <w:r w:rsidRPr="00B0452E">
              <w:t xml:space="preserve"> or (</w:t>
            </w:r>
            <w:proofErr w:type="spellStart"/>
            <w:r w:rsidRPr="00B0452E">
              <w:t>polycyth?emia</w:t>
            </w:r>
            <w:proofErr w:type="spellEnd"/>
            <w:r w:rsidRPr="00B0452E">
              <w:t xml:space="preserve"> adj2 vera) or (essential adj2 </w:t>
            </w:r>
            <w:proofErr w:type="spellStart"/>
            <w:r w:rsidRPr="00B0452E">
              <w:t>thrombocyth?emia</w:t>
            </w:r>
            <w:proofErr w:type="spellEnd"/>
            <w:r w:rsidRPr="00B0452E">
              <w:t xml:space="preserve">) or myelofibrosis or myeloproliferative disorder or lymphoproliferative disorder or </w:t>
            </w:r>
            <w:proofErr w:type="spellStart"/>
            <w:r w:rsidRPr="00B0452E">
              <w:t>lymphogranulomato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reticulosarcom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burkitt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lymphosarcom</w:t>
            </w:r>
            <w:proofErr w:type="spellEnd"/>
            <w:r w:rsidRPr="00B0452E">
              <w:t xml:space="preserve">* or (brill </w:t>
            </w:r>
            <w:proofErr w:type="spellStart"/>
            <w:r w:rsidRPr="00B0452E">
              <w:t>adj</w:t>
            </w:r>
            <w:proofErr w:type="spellEnd"/>
            <w:r w:rsidRPr="00B0452E">
              <w:t xml:space="preserve"> </w:t>
            </w:r>
            <w:proofErr w:type="spellStart"/>
            <w:r w:rsidRPr="00B0452E">
              <w:t>symmers</w:t>
            </w:r>
            <w:proofErr w:type="spellEnd"/>
            <w:r w:rsidRPr="00B0452E">
              <w:t xml:space="preserve">) or </w:t>
            </w:r>
            <w:proofErr w:type="spellStart"/>
            <w:r w:rsidRPr="00B0452E">
              <w:t>sezary</w:t>
            </w:r>
            <w:proofErr w:type="spellEnd"/>
            <w:r w:rsidRPr="00B0452E">
              <w:t xml:space="preserve"> or mycosis fungoides or blood cancer* or (</w:t>
            </w:r>
            <w:proofErr w:type="spellStart"/>
            <w:r w:rsidRPr="00B0452E">
              <w:t>h?ematolog</w:t>
            </w:r>
            <w:proofErr w:type="spellEnd"/>
            <w:r w:rsidRPr="00B0452E">
              <w:t>* adj3 malignancy) or (</w:t>
            </w:r>
            <w:proofErr w:type="spellStart"/>
            <w:r w:rsidRPr="00B0452E">
              <w:t>h?ematolog</w:t>
            </w:r>
            <w:proofErr w:type="spellEnd"/>
            <w:r w:rsidRPr="00B0452E">
              <w:t>* adj3 cancer) or (</w:t>
            </w:r>
            <w:proofErr w:type="spellStart"/>
            <w:r w:rsidRPr="00B0452E">
              <w:t>h?ematolog</w:t>
            </w:r>
            <w:proofErr w:type="spellEnd"/>
            <w:r w:rsidRPr="00B0452E">
              <w:t xml:space="preserve">* adj3 </w:t>
            </w:r>
            <w:proofErr w:type="spellStart"/>
            <w:r w:rsidRPr="00B0452E">
              <w:t>neoplas</w:t>
            </w:r>
            <w:proofErr w:type="spellEnd"/>
            <w:r w:rsidRPr="00B0452E">
              <w:t>*)).</w:t>
            </w:r>
            <w:proofErr w:type="spellStart"/>
            <w:r w:rsidRPr="00B0452E">
              <w:t>mp</w:t>
            </w:r>
            <w:proofErr w:type="spellEnd"/>
            <w:r w:rsidRPr="00B0452E">
              <w:t>.</w:t>
            </w:r>
          </w:p>
        </w:tc>
      </w:tr>
      <w:tr w:rsidR="008C6539" w:rsidRPr="00B0452E" w14:paraId="6D6317E5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45F54182" w14:textId="77777777" w:rsidR="008C6539" w:rsidRPr="00B0452E" w:rsidRDefault="008C6539" w:rsidP="00767DD4">
            <w:r w:rsidRPr="00B0452E">
              <w:t>3</w:t>
            </w:r>
          </w:p>
        </w:tc>
        <w:tc>
          <w:tcPr>
            <w:tcW w:w="7435" w:type="dxa"/>
            <w:noWrap/>
            <w:hideMark/>
          </w:tcPr>
          <w:p w14:paraId="6CDEE134" w14:textId="77777777" w:rsidR="008C6539" w:rsidRPr="00B0452E" w:rsidRDefault="008C6539" w:rsidP="00767DD4">
            <w:r w:rsidRPr="00B0452E">
              <w:t>1 or 2</w:t>
            </w:r>
          </w:p>
        </w:tc>
      </w:tr>
      <w:tr w:rsidR="008C6539" w:rsidRPr="00B0452E" w14:paraId="1A7F7086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0D98A02F" w14:textId="77777777" w:rsidR="008C6539" w:rsidRPr="00B0452E" w:rsidRDefault="008C6539" w:rsidP="00767DD4">
            <w:r w:rsidRPr="00B0452E">
              <w:t>4</w:t>
            </w:r>
          </w:p>
        </w:tc>
        <w:tc>
          <w:tcPr>
            <w:tcW w:w="7435" w:type="dxa"/>
            <w:noWrap/>
            <w:hideMark/>
          </w:tcPr>
          <w:p w14:paraId="3345E572" w14:textId="77777777" w:rsidR="008C6539" w:rsidRPr="00B0452E" w:rsidRDefault="008C6539" w:rsidP="00767DD4">
            <w:r w:rsidRPr="00B0452E">
              <w:t>exp Infection/ or exp disease transmission/ or exp drug resistant infection/</w:t>
            </w:r>
          </w:p>
        </w:tc>
      </w:tr>
      <w:tr w:rsidR="008C6539" w:rsidRPr="00B0452E" w14:paraId="292E623A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260C8F03" w14:textId="77777777" w:rsidR="008C6539" w:rsidRPr="00B0452E" w:rsidRDefault="008C6539" w:rsidP="00767DD4">
            <w:r w:rsidRPr="00B0452E">
              <w:t>5</w:t>
            </w:r>
          </w:p>
        </w:tc>
        <w:tc>
          <w:tcPr>
            <w:tcW w:w="7435" w:type="dxa"/>
            <w:noWrap/>
            <w:hideMark/>
          </w:tcPr>
          <w:p w14:paraId="4AD720C2" w14:textId="77777777" w:rsidR="008C6539" w:rsidRPr="00B0452E" w:rsidRDefault="008C6539" w:rsidP="00767DD4">
            <w:r w:rsidRPr="00B0452E">
              <w:t xml:space="preserve">(infect* or </w:t>
            </w:r>
            <w:proofErr w:type="spellStart"/>
            <w:r w:rsidRPr="00B0452E">
              <w:t>reactivat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antimicrob</w:t>
            </w:r>
            <w:proofErr w:type="spellEnd"/>
            <w:r w:rsidRPr="00B0452E">
              <w:t xml:space="preserve">* or AMR or virus or viral or </w:t>
            </w:r>
            <w:proofErr w:type="spellStart"/>
            <w:r w:rsidRPr="00B0452E">
              <w:t>bacteri</w:t>
            </w:r>
            <w:proofErr w:type="spellEnd"/>
            <w:r w:rsidRPr="00B0452E">
              <w:t xml:space="preserve">* or fungus or fungal or sepsis or septic shock or abscess or covid* or </w:t>
            </w:r>
            <w:proofErr w:type="spellStart"/>
            <w:r w:rsidRPr="00B0452E">
              <w:t>influenz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seropositiv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seropreval</w:t>
            </w:r>
            <w:proofErr w:type="spellEnd"/>
            <w:r w:rsidRPr="00B0452E">
              <w:t xml:space="preserve">* or communicable or (opportunist* adj2 (infect* or microorganism* or micro-organism* or </w:t>
            </w:r>
            <w:proofErr w:type="spellStart"/>
            <w:r w:rsidRPr="00B0452E">
              <w:t>microb</w:t>
            </w:r>
            <w:proofErr w:type="spellEnd"/>
            <w:r w:rsidRPr="00B0452E">
              <w:t>* or pathogen*)) or (MRSA or methicillin-</w:t>
            </w:r>
            <w:proofErr w:type="spellStart"/>
            <w:r w:rsidRPr="00B0452E">
              <w:t>resistan</w:t>
            </w:r>
            <w:proofErr w:type="spellEnd"/>
            <w:r w:rsidRPr="00B0452E">
              <w:t>*) or (</w:t>
            </w:r>
            <w:proofErr w:type="spellStart"/>
            <w:r w:rsidRPr="00B0452E">
              <w:t>acinetobacter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brucellos</w:t>
            </w:r>
            <w:proofErr w:type="spellEnd"/>
            <w:r w:rsidRPr="00B0452E">
              <w:t xml:space="preserve">* or clostridium or </w:t>
            </w:r>
            <w:proofErr w:type="spellStart"/>
            <w:r w:rsidRPr="00B0452E">
              <w:t>enterobacter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enterococc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escherichi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h?emophilus</w:t>
            </w:r>
            <w:proofErr w:type="spellEnd"/>
            <w:r w:rsidRPr="00B0452E">
              <w:t xml:space="preserve"> or </w:t>
            </w:r>
            <w:proofErr w:type="spellStart"/>
            <w:r w:rsidRPr="00B0452E">
              <w:t>klebsiell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legionell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mycobact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pneumococc</w:t>
            </w:r>
            <w:proofErr w:type="spellEnd"/>
            <w:r w:rsidRPr="00B0452E">
              <w:t xml:space="preserve">* or proteus or </w:t>
            </w:r>
            <w:proofErr w:type="spellStart"/>
            <w:r w:rsidRPr="00B0452E">
              <w:t>pseudomon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salmonell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staphylococc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stenotrophomon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streptococc</w:t>
            </w:r>
            <w:proofErr w:type="spellEnd"/>
            <w:r w:rsidRPr="00B0452E">
              <w:t>*) or (</w:t>
            </w:r>
            <w:proofErr w:type="spellStart"/>
            <w:r w:rsidRPr="00B0452E">
              <w:t>legionnair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pneumoni</w:t>
            </w:r>
            <w:proofErr w:type="spellEnd"/>
            <w:r w:rsidRPr="00B0452E">
              <w:t>* or pneumocystis) or (</w:t>
            </w:r>
            <w:proofErr w:type="spellStart"/>
            <w:r w:rsidRPr="00B0452E">
              <w:t>adenovir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coronavir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enterovir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parvovir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rhinovir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rotavir</w:t>
            </w:r>
            <w:proofErr w:type="spellEnd"/>
            <w:r w:rsidRPr="00B0452E">
              <w:t>* or varicella-zoster or VZV) or (respiratory syncytial virus or influenza or parainfluenza) or (</w:t>
            </w:r>
            <w:proofErr w:type="spellStart"/>
            <w:r w:rsidRPr="00B0452E">
              <w:t>cytomegalovir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cytomegalo-vir</w:t>
            </w:r>
            <w:proofErr w:type="spellEnd"/>
            <w:r w:rsidRPr="00B0452E">
              <w:t>*) or (herpes* or shingles) or (</w:t>
            </w:r>
            <w:proofErr w:type="spellStart"/>
            <w:r w:rsidRPr="00B0452E">
              <w:t>hepatitides</w:t>
            </w:r>
            <w:proofErr w:type="spellEnd"/>
            <w:r w:rsidRPr="00B0452E">
              <w:t xml:space="preserve"> or hepatitis) or (Measles or Mumps or Rubella) or (aspergill* or candida or </w:t>
            </w:r>
            <w:proofErr w:type="spellStart"/>
            <w:r w:rsidRPr="00B0452E">
              <w:t>candidiais</w:t>
            </w:r>
            <w:proofErr w:type="spellEnd"/>
            <w:r w:rsidRPr="00B0452E">
              <w:t xml:space="preserve"> or fusarium or </w:t>
            </w:r>
            <w:proofErr w:type="spellStart"/>
            <w:r w:rsidRPr="00B0452E">
              <w:t>mucorales</w:t>
            </w:r>
            <w:proofErr w:type="spellEnd"/>
            <w:r w:rsidRPr="00B0452E">
              <w:t xml:space="preserve"> or </w:t>
            </w:r>
            <w:proofErr w:type="spellStart"/>
            <w:r w:rsidRPr="00B0452E">
              <w:t>entomophthorales</w:t>
            </w:r>
            <w:proofErr w:type="spellEnd"/>
            <w:r w:rsidRPr="00B0452E">
              <w:t xml:space="preserve"> or mycosis or </w:t>
            </w:r>
            <w:proofErr w:type="spellStart"/>
            <w:r w:rsidRPr="00B0452E">
              <w:t>mucormycosis</w:t>
            </w:r>
            <w:proofErr w:type="spellEnd"/>
            <w:r w:rsidRPr="00B0452E">
              <w:t xml:space="preserve"> or </w:t>
            </w:r>
            <w:proofErr w:type="spellStart"/>
            <w:r w:rsidRPr="00B0452E">
              <w:t>scedosporium</w:t>
            </w:r>
            <w:proofErr w:type="spellEnd"/>
            <w:r w:rsidRPr="00B0452E">
              <w:t>) or (zoonoses or zoonotic) or (</w:t>
            </w:r>
            <w:proofErr w:type="spellStart"/>
            <w:r w:rsidRPr="00B0452E">
              <w:t>tuberculos</w:t>
            </w:r>
            <w:proofErr w:type="spellEnd"/>
            <w:r w:rsidRPr="00B0452E">
              <w:t xml:space="preserve">* or </w:t>
            </w:r>
            <w:proofErr w:type="spellStart"/>
            <w:r w:rsidRPr="00B0452E">
              <w:t>koch</w:t>
            </w:r>
            <w:proofErr w:type="spellEnd"/>
            <w:r w:rsidRPr="00B0452E">
              <w:t>* disease)).</w:t>
            </w:r>
            <w:proofErr w:type="spellStart"/>
            <w:r w:rsidRPr="00B0452E">
              <w:t>mp</w:t>
            </w:r>
            <w:proofErr w:type="spellEnd"/>
            <w:r w:rsidRPr="00B0452E">
              <w:t>.</w:t>
            </w:r>
          </w:p>
        </w:tc>
      </w:tr>
      <w:tr w:rsidR="008C6539" w:rsidRPr="00B0452E" w14:paraId="3BBA461B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737B16E5" w14:textId="77777777" w:rsidR="008C6539" w:rsidRPr="00B0452E" w:rsidRDefault="008C6539" w:rsidP="00767DD4">
            <w:r w:rsidRPr="00B0452E">
              <w:t>6</w:t>
            </w:r>
          </w:p>
        </w:tc>
        <w:tc>
          <w:tcPr>
            <w:tcW w:w="7435" w:type="dxa"/>
            <w:noWrap/>
            <w:hideMark/>
          </w:tcPr>
          <w:p w14:paraId="542A4880" w14:textId="77777777" w:rsidR="008C6539" w:rsidRPr="00B0452E" w:rsidRDefault="008C6539" w:rsidP="00767DD4">
            <w:r w:rsidRPr="00B0452E">
              <w:t>4 or 5</w:t>
            </w:r>
          </w:p>
        </w:tc>
      </w:tr>
      <w:tr w:rsidR="008C6539" w:rsidRPr="00B0452E" w14:paraId="137F6DF5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742047F5" w14:textId="77777777" w:rsidR="008C6539" w:rsidRPr="00B0452E" w:rsidRDefault="008C6539" w:rsidP="00767DD4">
            <w:r w:rsidRPr="00B0452E">
              <w:t>7</w:t>
            </w:r>
          </w:p>
        </w:tc>
        <w:tc>
          <w:tcPr>
            <w:tcW w:w="7435" w:type="dxa"/>
            <w:noWrap/>
            <w:hideMark/>
          </w:tcPr>
          <w:p w14:paraId="15756D28" w14:textId="77777777" w:rsidR="008C6539" w:rsidRPr="00B0452E" w:rsidRDefault="008C6539" w:rsidP="00767DD4">
            <w:r w:rsidRPr="00B0452E">
              <w:t xml:space="preserve">(prevalence* or </w:t>
            </w:r>
            <w:proofErr w:type="spellStart"/>
            <w:r w:rsidRPr="00B0452E">
              <w:t>frequenc</w:t>
            </w:r>
            <w:proofErr w:type="spellEnd"/>
            <w:r w:rsidRPr="00B0452E">
              <w:t xml:space="preserve">* or incidence or risk or risks or rate or rates or ratio or ratios or odds or </w:t>
            </w:r>
            <w:proofErr w:type="spellStart"/>
            <w:r w:rsidRPr="00B0452E">
              <w:t>epidemiolog</w:t>
            </w:r>
            <w:proofErr w:type="spellEnd"/>
            <w:r w:rsidRPr="00B0452E">
              <w:t>* or percent* or outcomes or hazard* or cohort).</w:t>
            </w:r>
            <w:proofErr w:type="spellStart"/>
            <w:r w:rsidRPr="00B0452E">
              <w:t>mp</w:t>
            </w:r>
            <w:proofErr w:type="spellEnd"/>
            <w:r w:rsidRPr="00B0452E">
              <w:t>.</w:t>
            </w:r>
          </w:p>
        </w:tc>
      </w:tr>
      <w:tr w:rsidR="008C6539" w:rsidRPr="00B0452E" w14:paraId="16A669D6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1AA9F971" w14:textId="77777777" w:rsidR="008C6539" w:rsidRPr="00B0452E" w:rsidRDefault="008C6539" w:rsidP="00767DD4">
            <w:r w:rsidRPr="00B0452E">
              <w:t>8</w:t>
            </w:r>
          </w:p>
        </w:tc>
        <w:tc>
          <w:tcPr>
            <w:tcW w:w="7435" w:type="dxa"/>
            <w:noWrap/>
            <w:hideMark/>
          </w:tcPr>
          <w:p w14:paraId="05D328B0" w14:textId="77777777" w:rsidR="008C6539" w:rsidRPr="00B0452E" w:rsidRDefault="008C6539" w:rsidP="00767DD4">
            <w:r w:rsidRPr="00B0452E">
              <w:t>3 and 6 and 7</w:t>
            </w:r>
          </w:p>
        </w:tc>
      </w:tr>
      <w:tr w:rsidR="008C6539" w:rsidRPr="00B0452E" w14:paraId="2740E7CD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0936E7AD" w14:textId="77777777" w:rsidR="008C6539" w:rsidRPr="00B0452E" w:rsidRDefault="008C6539" w:rsidP="00767DD4">
            <w:r w:rsidRPr="00B0452E">
              <w:t>9</w:t>
            </w:r>
          </w:p>
        </w:tc>
        <w:tc>
          <w:tcPr>
            <w:tcW w:w="7435" w:type="dxa"/>
            <w:noWrap/>
            <w:hideMark/>
          </w:tcPr>
          <w:p w14:paraId="1A627C6A" w14:textId="77777777" w:rsidR="008C6539" w:rsidRPr="00B0452E" w:rsidRDefault="008C6539" w:rsidP="00767DD4">
            <w:r w:rsidRPr="00B0452E">
              <w:t>comment/ or editorial/ or patient education handout/ or "retraction of publication"/ or case reports/</w:t>
            </w:r>
          </w:p>
        </w:tc>
      </w:tr>
      <w:tr w:rsidR="008C6539" w:rsidRPr="00B0452E" w14:paraId="29A3C245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000973E0" w14:textId="77777777" w:rsidR="008C6539" w:rsidRPr="00B0452E" w:rsidRDefault="008C6539" w:rsidP="00767DD4">
            <w:r w:rsidRPr="00B0452E">
              <w:t>10</w:t>
            </w:r>
          </w:p>
        </w:tc>
        <w:tc>
          <w:tcPr>
            <w:tcW w:w="7435" w:type="dxa"/>
            <w:noWrap/>
            <w:hideMark/>
          </w:tcPr>
          <w:p w14:paraId="05AF0809" w14:textId="77777777" w:rsidR="008C6539" w:rsidRPr="00B0452E" w:rsidRDefault="008C6539" w:rsidP="00767DD4">
            <w:r w:rsidRPr="00B0452E">
              <w:t>(editorial or comment or review</w:t>
            </w:r>
            <w:proofErr w:type="gramStart"/>
            <w:r w:rsidRPr="00B0452E">
              <w:t>).pt.</w:t>
            </w:r>
            <w:proofErr w:type="gramEnd"/>
          </w:p>
        </w:tc>
      </w:tr>
      <w:tr w:rsidR="008C6539" w:rsidRPr="00B0452E" w14:paraId="25DA479C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0A60ACEF" w14:textId="77777777" w:rsidR="008C6539" w:rsidRPr="00B0452E" w:rsidRDefault="008C6539" w:rsidP="00767DD4">
            <w:r w:rsidRPr="00B0452E">
              <w:t>11</w:t>
            </w:r>
          </w:p>
        </w:tc>
        <w:tc>
          <w:tcPr>
            <w:tcW w:w="7435" w:type="dxa"/>
            <w:noWrap/>
            <w:hideMark/>
          </w:tcPr>
          <w:p w14:paraId="39D6F476" w14:textId="77777777" w:rsidR="008C6539" w:rsidRPr="00B0452E" w:rsidRDefault="008C6539" w:rsidP="00767DD4">
            <w:r w:rsidRPr="00B0452E">
              <w:t>("systematic review" or "meta-analysis" or "case report").</w:t>
            </w:r>
            <w:proofErr w:type="spellStart"/>
            <w:r w:rsidRPr="00B0452E">
              <w:t>mp</w:t>
            </w:r>
            <w:proofErr w:type="spellEnd"/>
            <w:r w:rsidRPr="00B0452E">
              <w:t>.</w:t>
            </w:r>
          </w:p>
        </w:tc>
      </w:tr>
      <w:tr w:rsidR="008C6539" w:rsidRPr="00B0452E" w14:paraId="0F43075D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41F9E511" w14:textId="77777777" w:rsidR="008C6539" w:rsidRPr="00B0452E" w:rsidRDefault="008C6539" w:rsidP="00767DD4">
            <w:r w:rsidRPr="00B0452E">
              <w:t>12</w:t>
            </w:r>
          </w:p>
        </w:tc>
        <w:tc>
          <w:tcPr>
            <w:tcW w:w="7435" w:type="dxa"/>
            <w:noWrap/>
            <w:hideMark/>
          </w:tcPr>
          <w:p w14:paraId="2AD59C43" w14:textId="77777777" w:rsidR="008C6539" w:rsidRPr="00B0452E" w:rsidRDefault="008C6539" w:rsidP="00767DD4">
            <w:r w:rsidRPr="00B0452E">
              <w:t>9 or 10 or 11</w:t>
            </w:r>
          </w:p>
        </w:tc>
      </w:tr>
      <w:tr w:rsidR="008C6539" w:rsidRPr="00B0452E" w14:paraId="32229273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197E3CE0" w14:textId="77777777" w:rsidR="008C6539" w:rsidRPr="00B0452E" w:rsidRDefault="008C6539" w:rsidP="00767DD4">
            <w:r w:rsidRPr="00B0452E">
              <w:t>13</w:t>
            </w:r>
          </w:p>
        </w:tc>
        <w:tc>
          <w:tcPr>
            <w:tcW w:w="7435" w:type="dxa"/>
            <w:noWrap/>
            <w:hideMark/>
          </w:tcPr>
          <w:p w14:paraId="1AF218CC" w14:textId="77777777" w:rsidR="008C6539" w:rsidRPr="00B0452E" w:rsidRDefault="008C6539" w:rsidP="00767DD4">
            <w:r w:rsidRPr="00B0452E">
              <w:t>8 not 12</w:t>
            </w:r>
          </w:p>
        </w:tc>
      </w:tr>
      <w:tr w:rsidR="008C6539" w:rsidRPr="00B0452E" w14:paraId="6B043DC7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73591559" w14:textId="77777777" w:rsidR="008C6539" w:rsidRPr="00B0452E" w:rsidRDefault="008C6539" w:rsidP="00767DD4">
            <w:r w:rsidRPr="00B0452E">
              <w:t>14</w:t>
            </w:r>
          </w:p>
        </w:tc>
        <w:tc>
          <w:tcPr>
            <w:tcW w:w="7435" w:type="dxa"/>
            <w:noWrap/>
            <w:hideMark/>
          </w:tcPr>
          <w:p w14:paraId="3B94F3CA" w14:textId="77777777" w:rsidR="008C6539" w:rsidRPr="00B0452E" w:rsidRDefault="008C6539" w:rsidP="00767DD4">
            <w:r w:rsidRPr="00B0452E">
              <w:t>exp Animal/</w:t>
            </w:r>
          </w:p>
        </w:tc>
      </w:tr>
      <w:tr w:rsidR="008C6539" w:rsidRPr="00B0452E" w14:paraId="794AA9D8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1CC2D908" w14:textId="77777777" w:rsidR="008C6539" w:rsidRPr="00B0452E" w:rsidRDefault="008C6539" w:rsidP="00767DD4">
            <w:r w:rsidRPr="00B0452E">
              <w:t>15</w:t>
            </w:r>
          </w:p>
        </w:tc>
        <w:tc>
          <w:tcPr>
            <w:tcW w:w="7435" w:type="dxa"/>
            <w:noWrap/>
            <w:hideMark/>
          </w:tcPr>
          <w:p w14:paraId="7A0CC45F" w14:textId="77777777" w:rsidR="008C6539" w:rsidRPr="00B0452E" w:rsidRDefault="008C6539" w:rsidP="00767DD4">
            <w:r w:rsidRPr="00B0452E">
              <w:t>exp Humans/</w:t>
            </w:r>
          </w:p>
        </w:tc>
      </w:tr>
      <w:tr w:rsidR="008C6539" w:rsidRPr="00B0452E" w14:paraId="7CC389DE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4062CC96" w14:textId="77777777" w:rsidR="008C6539" w:rsidRPr="00B0452E" w:rsidRDefault="008C6539" w:rsidP="00767DD4">
            <w:r w:rsidRPr="00B0452E">
              <w:t>16</w:t>
            </w:r>
          </w:p>
        </w:tc>
        <w:tc>
          <w:tcPr>
            <w:tcW w:w="7435" w:type="dxa"/>
            <w:noWrap/>
            <w:hideMark/>
          </w:tcPr>
          <w:p w14:paraId="294F7FEB" w14:textId="77777777" w:rsidR="008C6539" w:rsidRPr="00B0452E" w:rsidRDefault="008C6539" w:rsidP="00767DD4">
            <w:r w:rsidRPr="00B0452E">
              <w:t>14 not 15</w:t>
            </w:r>
          </w:p>
        </w:tc>
      </w:tr>
      <w:tr w:rsidR="008C6539" w:rsidRPr="00B0452E" w14:paraId="58E2108B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748CFF6F" w14:textId="77777777" w:rsidR="008C6539" w:rsidRPr="00B0452E" w:rsidRDefault="008C6539" w:rsidP="00767DD4">
            <w:r w:rsidRPr="00B0452E">
              <w:t>17</w:t>
            </w:r>
          </w:p>
        </w:tc>
        <w:tc>
          <w:tcPr>
            <w:tcW w:w="7435" w:type="dxa"/>
            <w:noWrap/>
            <w:hideMark/>
          </w:tcPr>
          <w:p w14:paraId="603033D8" w14:textId="77777777" w:rsidR="008C6539" w:rsidRPr="00B0452E" w:rsidRDefault="008C6539" w:rsidP="00767DD4">
            <w:r w:rsidRPr="00B0452E">
              <w:t>(</w:t>
            </w:r>
            <w:proofErr w:type="gramStart"/>
            <w:r w:rsidRPr="00B0452E">
              <w:t>bovine</w:t>
            </w:r>
            <w:proofErr w:type="gramEnd"/>
            <w:r w:rsidRPr="00B0452E">
              <w:t xml:space="preserve"> or murine or mouse or mice or primate or cats or dogs).</w:t>
            </w:r>
            <w:proofErr w:type="spellStart"/>
            <w:r w:rsidRPr="00B0452E">
              <w:t>mp</w:t>
            </w:r>
            <w:proofErr w:type="spellEnd"/>
            <w:r w:rsidRPr="00B0452E">
              <w:t>.</w:t>
            </w:r>
          </w:p>
        </w:tc>
      </w:tr>
      <w:tr w:rsidR="008C6539" w:rsidRPr="00B0452E" w14:paraId="4D6FA0E2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73A18946" w14:textId="77777777" w:rsidR="008C6539" w:rsidRPr="00B0452E" w:rsidRDefault="008C6539" w:rsidP="00767DD4">
            <w:r w:rsidRPr="00B0452E">
              <w:t>18</w:t>
            </w:r>
          </w:p>
        </w:tc>
        <w:tc>
          <w:tcPr>
            <w:tcW w:w="7435" w:type="dxa"/>
            <w:noWrap/>
            <w:hideMark/>
          </w:tcPr>
          <w:p w14:paraId="171C2809" w14:textId="77777777" w:rsidR="008C6539" w:rsidRPr="00B0452E" w:rsidRDefault="008C6539" w:rsidP="00767DD4">
            <w:r w:rsidRPr="00B0452E">
              <w:t>exp Veterinary Medicine/ or exp nonhuman/</w:t>
            </w:r>
          </w:p>
        </w:tc>
      </w:tr>
      <w:tr w:rsidR="008C6539" w:rsidRPr="00B0452E" w14:paraId="6C1CB33B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4E7BE0C8" w14:textId="77777777" w:rsidR="008C6539" w:rsidRPr="00B0452E" w:rsidRDefault="008C6539" w:rsidP="00767DD4">
            <w:r w:rsidRPr="00B0452E">
              <w:t>19</w:t>
            </w:r>
          </w:p>
        </w:tc>
        <w:tc>
          <w:tcPr>
            <w:tcW w:w="7435" w:type="dxa"/>
            <w:noWrap/>
            <w:hideMark/>
          </w:tcPr>
          <w:p w14:paraId="016B3AF7" w14:textId="77777777" w:rsidR="008C6539" w:rsidRPr="00B0452E" w:rsidRDefault="008C6539" w:rsidP="00767DD4">
            <w:r w:rsidRPr="00B0452E">
              <w:t>16 or 17 or 18</w:t>
            </w:r>
          </w:p>
        </w:tc>
      </w:tr>
      <w:tr w:rsidR="008C6539" w:rsidRPr="00B0452E" w14:paraId="0C21AE11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2414E27F" w14:textId="77777777" w:rsidR="008C6539" w:rsidRPr="00B0452E" w:rsidRDefault="008C6539" w:rsidP="00767DD4">
            <w:r w:rsidRPr="00B0452E">
              <w:lastRenderedPageBreak/>
              <w:t>20</w:t>
            </w:r>
          </w:p>
        </w:tc>
        <w:tc>
          <w:tcPr>
            <w:tcW w:w="7435" w:type="dxa"/>
            <w:noWrap/>
            <w:hideMark/>
          </w:tcPr>
          <w:p w14:paraId="5041EE57" w14:textId="77777777" w:rsidR="008C6539" w:rsidRPr="00B0452E" w:rsidRDefault="008C6539" w:rsidP="00767DD4">
            <w:r w:rsidRPr="00B0452E">
              <w:t>13 not 19</w:t>
            </w:r>
          </w:p>
        </w:tc>
      </w:tr>
      <w:tr w:rsidR="008C6539" w:rsidRPr="00B0452E" w14:paraId="3F213E8D" w14:textId="77777777" w:rsidTr="008C6539">
        <w:trPr>
          <w:trHeight w:val="285"/>
        </w:trPr>
        <w:tc>
          <w:tcPr>
            <w:tcW w:w="537" w:type="dxa"/>
            <w:noWrap/>
            <w:hideMark/>
          </w:tcPr>
          <w:p w14:paraId="031F7295" w14:textId="77777777" w:rsidR="008C6539" w:rsidRPr="00B0452E" w:rsidRDefault="008C6539" w:rsidP="00767DD4">
            <w:r w:rsidRPr="00B0452E">
              <w:t>21</w:t>
            </w:r>
          </w:p>
        </w:tc>
        <w:tc>
          <w:tcPr>
            <w:tcW w:w="7435" w:type="dxa"/>
            <w:noWrap/>
            <w:hideMark/>
          </w:tcPr>
          <w:p w14:paraId="687B7EA4" w14:textId="77777777" w:rsidR="008C6539" w:rsidRPr="00B0452E" w:rsidRDefault="008C6539" w:rsidP="00767DD4">
            <w:r w:rsidRPr="00B0452E">
              <w:t>limit 20 to (</w:t>
            </w:r>
            <w:proofErr w:type="spellStart"/>
            <w:r w:rsidRPr="00B0452E">
              <w:t>english</w:t>
            </w:r>
            <w:proofErr w:type="spellEnd"/>
            <w:r w:rsidRPr="00B0452E">
              <w:t xml:space="preserve"> language and "remove preprint records")</w:t>
            </w:r>
          </w:p>
        </w:tc>
      </w:tr>
    </w:tbl>
    <w:p w14:paraId="79698734" w14:textId="77777777" w:rsidR="00096C11" w:rsidRPr="001A1740" w:rsidRDefault="00096C11" w:rsidP="00096C11"/>
    <w:p w14:paraId="6074C9E1" w14:textId="77777777" w:rsidR="00096C11" w:rsidRPr="00A02E0A" w:rsidRDefault="00096C11" w:rsidP="00096C11">
      <w:pPr>
        <w:rPr>
          <w:b/>
          <w:bCs/>
        </w:rPr>
      </w:pPr>
      <w:r w:rsidRPr="00A02E0A">
        <w:rPr>
          <w:b/>
          <w:bCs/>
        </w:rPr>
        <w:t>Search terms for MEDLIN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7449"/>
      </w:tblGrid>
      <w:tr w:rsidR="008C6539" w:rsidRPr="00996347" w14:paraId="38775EE3" w14:textId="77777777" w:rsidTr="008C6539">
        <w:trPr>
          <w:trHeight w:val="300"/>
        </w:trPr>
        <w:tc>
          <w:tcPr>
            <w:tcW w:w="530" w:type="dxa"/>
            <w:noWrap/>
          </w:tcPr>
          <w:p w14:paraId="7B719D78" w14:textId="77777777" w:rsidR="008C6539" w:rsidRPr="00996347" w:rsidRDefault="008C6539" w:rsidP="00767DD4">
            <w:r>
              <w:t>#</w:t>
            </w:r>
          </w:p>
        </w:tc>
        <w:tc>
          <w:tcPr>
            <w:tcW w:w="7449" w:type="dxa"/>
            <w:noWrap/>
          </w:tcPr>
          <w:p w14:paraId="50B2F18A" w14:textId="77777777" w:rsidR="008C6539" w:rsidRPr="00996347" w:rsidRDefault="008C6539" w:rsidP="00767DD4">
            <w:r>
              <w:t>Searches</w:t>
            </w:r>
          </w:p>
        </w:tc>
      </w:tr>
      <w:tr w:rsidR="008C6539" w:rsidRPr="00996347" w14:paraId="16C07EB1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56800367" w14:textId="77777777" w:rsidR="008C6539" w:rsidRPr="00996347" w:rsidRDefault="008C6539" w:rsidP="00767DD4">
            <w:r w:rsidRPr="00996347">
              <w:t>1</w:t>
            </w:r>
          </w:p>
        </w:tc>
        <w:tc>
          <w:tcPr>
            <w:tcW w:w="7449" w:type="dxa"/>
            <w:noWrap/>
            <w:hideMark/>
          </w:tcPr>
          <w:p w14:paraId="080F7790" w14:textId="77777777" w:rsidR="008C6539" w:rsidRPr="00996347" w:rsidRDefault="008C6539" w:rsidP="00767DD4">
            <w:r w:rsidRPr="00996347">
              <w:t xml:space="preserve">exp hematologic neoplasms/ or exp bone marrow neoplasms/ or exp Myelodysplastic-Myeloproliferative Diseases/ or exp Myelodysplastic syndromes/ or Myeloproliferative Disorders/ or exp </w:t>
            </w:r>
            <w:proofErr w:type="spellStart"/>
            <w:r w:rsidRPr="00996347">
              <w:t>leukemia</w:t>
            </w:r>
            <w:proofErr w:type="spellEnd"/>
            <w:r w:rsidRPr="00996347">
              <w:t xml:space="preserve">/ or exp lymphoma/ or plasmacytoma/ or </w:t>
            </w:r>
            <w:proofErr w:type="spellStart"/>
            <w:r w:rsidRPr="00996347">
              <w:t>waldenstrom</w:t>
            </w:r>
            <w:proofErr w:type="spellEnd"/>
            <w:r w:rsidRPr="00996347">
              <w:t xml:space="preserve"> macroglobulinemia/ or exp Multiple Myeloma/</w:t>
            </w:r>
          </w:p>
        </w:tc>
      </w:tr>
      <w:tr w:rsidR="008C6539" w:rsidRPr="00996347" w14:paraId="140E3E79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71C91BF2" w14:textId="77777777" w:rsidR="008C6539" w:rsidRPr="00996347" w:rsidRDefault="008C6539" w:rsidP="00767DD4">
            <w:r w:rsidRPr="00996347">
              <w:t>2</w:t>
            </w:r>
          </w:p>
        </w:tc>
        <w:tc>
          <w:tcPr>
            <w:tcW w:w="7449" w:type="dxa"/>
            <w:noWrap/>
            <w:hideMark/>
          </w:tcPr>
          <w:p w14:paraId="4B421657" w14:textId="77777777" w:rsidR="008C6539" w:rsidRPr="00996347" w:rsidRDefault="008C6539" w:rsidP="00767DD4">
            <w:r w:rsidRPr="00996347">
              <w:t>(</w:t>
            </w:r>
            <w:proofErr w:type="spellStart"/>
            <w:r w:rsidRPr="00996347">
              <w:t>lymphom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myelom</w:t>
            </w:r>
            <w:proofErr w:type="spellEnd"/>
            <w:r w:rsidRPr="00996347">
              <w:t xml:space="preserve">* or myeloid or </w:t>
            </w:r>
            <w:proofErr w:type="spellStart"/>
            <w:r w:rsidRPr="00996347">
              <w:t>myelodysplas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leuk?emia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hodgkin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nonhodgkin</w:t>
            </w:r>
            <w:proofErr w:type="spellEnd"/>
            <w:r w:rsidRPr="00996347">
              <w:t>* or non-</w:t>
            </w:r>
            <w:proofErr w:type="spellStart"/>
            <w:r w:rsidRPr="00996347">
              <w:t>hodgkin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macroglobulin?emia</w:t>
            </w:r>
            <w:proofErr w:type="spellEnd"/>
            <w:r w:rsidRPr="00996347">
              <w:t xml:space="preserve"> or (</w:t>
            </w:r>
            <w:proofErr w:type="spellStart"/>
            <w:r w:rsidRPr="00996347">
              <w:t>polycyth?emia</w:t>
            </w:r>
            <w:proofErr w:type="spellEnd"/>
            <w:r w:rsidRPr="00996347">
              <w:t xml:space="preserve"> adj2 vera) or (essential adj2 </w:t>
            </w:r>
            <w:proofErr w:type="spellStart"/>
            <w:r w:rsidRPr="00996347">
              <w:t>thrombocyth?emia</w:t>
            </w:r>
            <w:proofErr w:type="spellEnd"/>
            <w:r w:rsidRPr="00996347">
              <w:t xml:space="preserve">) or myelofibrosis or myeloproliferative or lymphoproliferative disorder or </w:t>
            </w:r>
            <w:proofErr w:type="spellStart"/>
            <w:r w:rsidRPr="00996347">
              <w:t>lymphogranulomato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histiocy</w:t>
            </w:r>
            <w:proofErr w:type="spellEnd"/>
            <w:r w:rsidRPr="00996347">
              <w:t xml:space="preserve">* or reticulosis or </w:t>
            </w:r>
            <w:proofErr w:type="spellStart"/>
            <w:r w:rsidRPr="00996347">
              <w:t>reticulosarcom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burkitt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lymphosarcom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bryll-symme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sezary</w:t>
            </w:r>
            <w:proofErr w:type="spellEnd"/>
            <w:r w:rsidRPr="00996347">
              <w:t xml:space="preserve"> or mycosis fungoides or </w:t>
            </w:r>
            <w:proofErr w:type="spellStart"/>
            <w:r w:rsidRPr="00996347">
              <w:t>aplast</w:t>
            </w:r>
            <w:proofErr w:type="spellEnd"/>
            <w:r w:rsidRPr="00996347">
              <w:t xml:space="preserve">* </w:t>
            </w:r>
            <w:proofErr w:type="spellStart"/>
            <w:r w:rsidRPr="00996347">
              <w:t>an?emi</w:t>
            </w:r>
            <w:proofErr w:type="spellEnd"/>
            <w:r w:rsidRPr="00996347">
              <w:t>* or blood cancer* or (</w:t>
            </w:r>
            <w:proofErr w:type="spellStart"/>
            <w:r w:rsidRPr="00996347">
              <w:t>h?ematolog</w:t>
            </w:r>
            <w:proofErr w:type="spellEnd"/>
            <w:r w:rsidRPr="00996347">
              <w:t>* adj3 malignancy) or (</w:t>
            </w:r>
            <w:proofErr w:type="spellStart"/>
            <w:r w:rsidRPr="00996347">
              <w:t>h?ematolog</w:t>
            </w:r>
            <w:proofErr w:type="spellEnd"/>
            <w:r w:rsidRPr="00996347">
              <w:t>* adj3 cancer) or (</w:t>
            </w:r>
            <w:proofErr w:type="spellStart"/>
            <w:r w:rsidRPr="00996347">
              <w:t>h?ematolog</w:t>
            </w:r>
            <w:proofErr w:type="spellEnd"/>
            <w:r w:rsidRPr="00996347">
              <w:t xml:space="preserve">* adj3 </w:t>
            </w:r>
            <w:proofErr w:type="spellStart"/>
            <w:r w:rsidRPr="00996347">
              <w:t>neoplas</w:t>
            </w:r>
            <w:proofErr w:type="spellEnd"/>
            <w:r w:rsidRPr="00996347">
              <w:t>*)).</w:t>
            </w:r>
            <w:proofErr w:type="spellStart"/>
            <w:r w:rsidRPr="00996347">
              <w:t>mp</w:t>
            </w:r>
            <w:proofErr w:type="spellEnd"/>
            <w:r w:rsidRPr="00996347">
              <w:t>.</w:t>
            </w:r>
          </w:p>
        </w:tc>
      </w:tr>
      <w:tr w:rsidR="008C6539" w:rsidRPr="00996347" w14:paraId="48AE1E22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017F57B1" w14:textId="77777777" w:rsidR="008C6539" w:rsidRPr="00996347" w:rsidRDefault="008C6539" w:rsidP="00767DD4">
            <w:r w:rsidRPr="00996347">
              <w:t>3</w:t>
            </w:r>
          </w:p>
        </w:tc>
        <w:tc>
          <w:tcPr>
            <w:tcW w:w="7449" w:type="dxa"/>
            <w:noWrap/>
            <w:hideMark/>
          </w:tcPr>
          <w:p w14:paraId="0D53C977" w14:textId="77777777" w:rsidR="008C6539" w:rsidRPr="00996347" w:rsidRDefault="008C6539" w:rsidP="00767DD4">
            <w:r w:rsidRPr="00996347">
              <w:t>1 or 2</w:t>
            </w:r>
          </w:p>
        </w:tc>
      </w:tr>
      <w:tr w:rsidR="008C6539" w:rsidRPr="00996347" w14:paraId="53D52365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5AC6C8FB" w14:textId="77777777" w:rsidR="008C6539" w:rsidRPr="00996347" w:rsidRDefault="008C6539" w:rsidP="00767DD4">
            <w:r w:rsidRPr="00996347">
              <w:t>4</w:t>
            </w:r>
          </w:p>
        </w:tc>
        <w:tc>
          <w:tcPr>
            <w:tcW w:w="7449" w:type="dxa"/>
            <w:noWrap/>
            <w:hideMark/>
          </w:tcPr>
          <w:p w14:paraId="17191BBB" w14:textId="77777777" w:rsidR="008C6539" w:rsidRPr="00996347" w:rsidRDefault="008C6539" w:rsidP="00767DD4">
            <w:r w:rsidRPr="00996347">
              <w:t>exp Infections/</w:t>
            </w:r>
          </w:p>
        </w:tc>
      </w:tr>
      <w:tr w:rsidR="008C6539" w:rsidRPr="00996347" w14:paraId="1508E90A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32BBBDCC" w14:textId="77777777" w:rsidR="008C6539" w:rsidRPr="00996347" w:rsidRDefault="008C6539" w:rsidP="00767DD4">
            <w:r w:rsidRPr="00996347">
              <w:t>5</w:t>
            </w:r>
          </w:p>
        </w:tc>
        <w:tc>
          <w:tcPr>
            <w:tcW w:w="7449" w:type="dxa"/>
            <w:noWrap/>
            <w:hideMark/>
          </w:tcPr>
          <w:p w14:paraId="676D085C" w14:textId="77777777" w:rsidR="008C6539" w:rsidRPr="00996347" w:rsidRDefault="008C6539" w:rsidP="00767DD4">
            <w:r w:rsidRPr="00996347">
              <w:t xml:space="preserve">(infect* or </w:t>
            </w:r>
            <w:proofErr w:type="spellStart"/>
            <w:r w:rsidRPr="00996347">
              <w:t>reactivat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antimicrob</w:t>
            </w:r>
            <w:proofErr w:type="spellEnd"/>
            <w:r w:rsidRPr="00996347">
              <w:t xml:space="preserve">* or AMR or virus or viral or </w:t>
            </w:r>
            <w:proofErr w:type="spellStart"/>
            <w:r w:rsidRPr="00996347">
              <w:t>bacteri</w:t>
            </w:r>
            <w:proofErr w:type="spellEnd"/>
            <w:r w:rsidRPr="00996347">
              <w:t xml:space="preserve">* or fungus or fungal or sepsis or septic shock or abscess or covid* or </w:t>
            </w:r>
            <w:proofErr w:type="spellStart"/>
            <w:r w:rsidRPr="00996347">
              <w:t>influenz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tuberculos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seropositiv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seropreval</w:t>
            </w:r>
            <w:proofErr w:type="spellEnd"/>
            <w:r w:rsidRPr="00996347">
              <w:t xml:space="preserve">*or communicable or (opportunist* adj2 (infect* or microorganism* or micro-organism* or </w:t>
            </w:r>
            <w:proofErr w:type="spellStart"/>
            <w:r w:rsidRPr="00996347">
              <w:t>microb</w:t>
            </w:r>
            <w:proofErr w:type="spellEnd"/>
            <w:r w:rsidRPr="00996347">
              <w:t xml:space="preserve">* or pathogen*)) or ((pathogen* or drug </w:t>
            </w:r>
            <w:proofErr w:type="spellStart"/>
            <w:r w:rsidRPr="00996347">
              <w:t>resistan</w:t>
            </w:r>
            <w:proofErr w:type="spellEnd"/>
            <w:r w:rsidRPr="00996347">
              <w:t>*) adj2 (organism* or microorganism* or micro-organism*)) or (MRSA or methicillin-</w:t>
            </w:r>
            <w:proofErr w:type="spellStart"/>
            <w:r w:rsidRPr="00996347">
              <w:t>resistan</w:t>
            </w:r>
            <w:proofErr w:type="spellEnd"/>
            <w:r w:rsidRPr="00996347">
              <w:t>*) or (</w:t>
            </w:r>
            <w:proofErr w:type="spellStart"/>
            <w:r w:rsidRPr="00996347">
              <w:t>acinetobacte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brucellos</w:t>
            </w:r>
            <w:proofErr w:type="spellEnd"/>
            <w:r w:rsidRPr="00996347">
              <w:t xml:space="preserve">* or clostridium or </w:t>
            </w:r>
            <w:proofErr w:type="spellStart"/>
            <w:r w:rsidRPr="00996347">
              <w:t>enterobacte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enterococc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escherichi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h?emophilus</w:t>
            </w:r>
            <w:proofErr w:type="spellEnd"/>
            <w:r w:rsidRPr="00996347">
              <w:t xml:space="preserve"> or </w:t>
            </w:r>
            <w:proofErr w:type="spellStart"/>
            <w:r w:rsidRPr="00996347">
              <w:t>klebsiell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legionell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mycobact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pneumococc</w:t>
            </w:r>
            <w:proofErr w:type="spellEnd"/>
            <w:r w:rsidRPr="00996347">
              <w:t xml:space="preserve">* or proteus or </w:t>
            </w:r>
            <w:proofErr w:type="spellStart"/>
            <w:r w:rsidRPr="00996347">
              <w:t>pseudomon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salmonell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staphylococc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stenotrophomon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streptococc</w:t>
            </w:r>
            <w:proofErr w:type="spellEnd"/>
            <w:r w:rsidRPr="00996347">
              <w:t>*) or (</w:t>
            </w:r>
            <w:proofErr w:type="spellStart"/>
            <w:r w:rsidRPr="00996347">
              <w:t>legionnai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pneumoni</w:t>
            </w:r>
            <w:proofErr w:type="spellEnd"/>
            <w:r w:rsidRPr="00996347">
              <w:t>* or pneumocystis) or (</w:t>
            </w:r>
            <w:proofErr w:type="spellStart"/>
            <w:r w:rsidRPr="00996347">
              <w:t>adenovi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coronavi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enterovi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parvovi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rhinovi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rotavir</w:t>
            </w:r>
            <w:proofErr w:type="spellEnd"/>
            <w:r w:rsidRPr="00996347">
              <w:t>* or varicella-zoster or VZV) or (respiratory syncytial virus or influenza or parainfluenza) or (</w:t>
            </w:r>
            <w:proofErr w:type="spellStart"/>
            <w:r w:rsidRPr="00996347">
              <w:t>cytomegalovir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cytomegalo-vir</w:t>
            </w:r>
            <w:proofErr w:type="spellEnd"/>
            <w:r w:rsidRPr="00996347">
              <w:t>*) or (herpes* or shingles) or (</w:t>
            </w:r>
            <w:proofErr w:type="spellStart"/>
            <w:r w:rsidRPr="00996347">
              <w:t>hepatitides</w:t>
            </w:r>
            <w:proofErr w:type="spellEnd"/>
            <w:r w:rsidRPr="00996347">
              <w:t xml:space="preserve"> or hepatitis) or (Measles or Mumps or Rubella) or (aspergill* or candida or </w:t>
            </w:r>
            <w:proofErr w:type="spellStart"/>
            <w:r w:rsidRPr="00996347">
              <w:t>candidiais</w:t>
            </w:r>
            <w:proofErr w:type="spellEnd"/>
            <w:r w:rsidRPr="00996347">
              <w:t xml:space="preserve"> or fusarium or </w:t>
            </w:r>
            <w:proofErr w:type="spellStart"/>
            <w:r w:rsidRPr="00996347">
              <w:t>mucorales</w:t>
            </w:r>
            <w:proofErr w:type="spellEnd"/>
            <w:r w:rsidRPr="00996347">
              <w:t xml:space="preserve"> or </w:t>
            </w:r>
            <w:proofErr w:type="spellStart"/>
            <w:r w:rsidRPr="00996347">
              <w:t>entomophthorales</w:t>
            </w:r>
            <w:proofErr w:type="spellEnd"/>
            <w:r w:rsidRPr="00996347">
              <w:t xml:space="preserve"> or mycosis or </w:t>
            </w:r>
            <w:proofErr w:type="spellStart"/>
            <w:r w:rsidRPr="00996347">
              <w:t>mucormycosis</w:t>
            </w:r>
            <w:proofErr w:type="spellEnd"/>
            <w:r w:rsidRPr="00996347">
              <w:t xml:space="preserve"> or </w:t>
            </w:r>
            <w:proofErr w:type="spellStart"/>
            <w:r w:rsidRPr="00996347">
              <w:t>scedosporium</w:t>
            </w:r>
            <w:proofErr w:type="spellEnd"/>
            <w:r w:rsidRPr="00996347">
              <w:t>) or (zoonoses or zoonotic) or (</w:t>
            </w:r>
            <w:proofErr w:type="spellStart"/>
            <w:r w:rsidRPr="00996347">
              <w:t>tuberculos</w:t>
            </w:r>
            <w:proofErr w:type="spellEnd"/>
            <w:r w:rsidRPr="00996347">
              <w:t xml:space="preserve">* or </w:t>
            </w:r>
            <w:proofErr w:type="spellStart"/>
            <w:r w:rsidRPr="00996347">
              <w:t>koch</w:t>
            </w:r>
            <w:proofErr w:type="spellEnd"/>
            <w:r w:rsidRPr="00996347">
              <w:t>* disease)).</w:t>
            </w:r>
            <w:proofErr w:type="spellStart"/>
            <w:r w:rsidRPr="00996347">
              <w:t>mp</w:t>
            </w:r>
            <w:proofErr w:type="spellEnd"/>
            <w:r w:rsidRPr="00996347">
              <w:t>.</w:t>
            </w:r>
          </w:p>
        </w:tc>
      </w:tr>
      <w:tr w:rsidR="008C6539" w:rsidRPr="00996347" w14:paraId="27206A2E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11E0DA49" w14:textId="77777777" w:rsidR="008C6539" w:rsidRPr="00996347" w:rsidRDefault="008C6539" w:rsidP="00767DD4">
            <w:r w:rsidRPr="00996347">
              <w:t>6</w:t>
            </w:r>
          </w:p>
        </w:tc>
        <w:tc>
          <w:tcPr>
            <w:tcW w:w="7449" w:type="dxa"/>
            <w:noWrap/>
            <w:hideMark/>
          </w:tcPr>
          <w:p w14:paraId="7A22D817" w14:textId="77777777" w:rsidR="008C6539" w:rsidRPr="00996347" w:rsidRDefault="008C6539" w:rsidP="00767DD4">
            <w:r w:rsidRPr="00996347">
              <w:t>4 or 5</w:t>
            </w:r>
          </w:p>
        </w:tc>
      </w:tr>
      <w:tr w:rsidR="008C6539" w:rsidRPr="00996347" w14:paraId="4C1AD136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21962700" w14:textId="77777777" w:rsidR="008C6539" w:rsidRPr="00996347" w:rsidRDefault="008C6539" w:rsidP="00767DD4">
            <w:r w:rsidRPr="00996347">
              <w:t>7</w:t>
            </w:r>
          </w:p>
        </w:tc>
        <w:tc>
          <w:tcPr>
            <w:tcW w:w="7449" w:type="dxa"/>
            <w:noWrap/>
            <w:hideMark/>
          </w:tcPr>
          <w:p w14:paraId="1862FEFF" w14:textId="77777777" w:rsidR="008C6539" w:rsidRPr="00996347" w:rsidRDefault="008C6539" w:rsidP="00767DD4">
            <w:r w:rsidRPr="00996347">
              <w:t xml:space="preserve">(prevalence* or </w:t>
            </w:r>
            <w:proofErr w:type="spellStart"/>
            <w:r w:rsidRPr="00996347">
              <w:t>frequenc</w:t>
            </w:r>
            <w:proofErr w:type="spellEnd"/>
            <w:r w:rsidRPr="00996347">
              <w:t xml:space="preserve">* or incidence or risk or risks or rate or rates or ratio or ratios or odds or </w:t>
            </w:r>
            <w:proofErr w:type="spellStart"/>
            <w:r w:rsidRPr="00996347">
              <w:t>epidemiolog</w:t>
            </w:r>
            <w:proofErr w:type="spellEnd"/>
            <w:r w:rsidRPr="00996347">
              <w:t>* or percent* or outcomes or hazard* or cohort).</w:t>
            </w:r>
            <w:proofErr w:type="spellStart"/>
            <w:r w:rsidRPr="00996347">
              <w:t>mp</w:t>
            </w:r>
            <w:proofErr w:type="spellEnd"/>
            <w:r w:rsidRPr="00996347">
              <w:t>.</w:t>
            </w:r>
          </w:p>
        </w:tc>
      </w:tr>
      <w:tr w:rsidR="008C6539" w:rsidRPr="00996347" w14:paraId="58CDA531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3BD8DBFC" w14:textId="77777777" w:rsidR="008C6539" w:rsidRPr="00996347" w:rsidRDefault="008C6539" w:rsidP="00767DD4">
            <w:r w:rsidRPr="00996347">
              <w:t>8</w:t>
            </w:r>
          </w:p>
        </w:tc>
        <w:tc>
          <w:tcPr>
            <w:tcW w:w="7449" w:type="dxa"/>
            <w:noWrap/>
            <w:hideMark/>
          </w:tcPr>
          <w:p w14:paraId="097C2472" w14:textId="77777777" w:rsidR="008C6539" w:rsidRPr="00996347" w:rsidRDefault="008C6539" w:rsidP="00767DD4">
            <w:r w:rsidRPr="00996347">
              <w:t>3 and 6 and 7</w:t>
            </w:r>
          </w:p>
        </w:tc>
      </w:tr>
      <w:tr w:rsidR="008C6539" w:rsidRPr="00996347" w14:paraId="7D278DBE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64473C1D" w14:textId="77777777" w:rsidR="008C6539" w:rsidRPr="00996347" w:rsidRDefault="008C6539" w:rsidP="00767DD4">
            <w:r w:rsidRPr="00996347">
              <w:t>9</w:t>
            </w:r>
          </w:p>
        </w:tc>
        <w:tc>
          <w:tcPr>
            <w:tcW w:w="7449" w:type="dxa"/>
            <w:noWrap/>
            <w:hideMark/>
          </w:tcPr>
          <w:p w14:paraId="1BDA1348" w14:textId="77777777" w:rsidR="008C6539" w:rsidRPr="00996347" w:rsidRDefault="008C6539" w:rsidP="00767DD4">
            <w:r w:rsidRPr="00996347">
              <w:t>comment/ or editorial/ or patient education handout/ or "retraction of publication"/ or case reports/</w:t>
            </w:r>
          </w:p>
        </w:tc>
      </w:tr>
      <w:tr w:rsidR="008C6539" w:rsidRPr="00996347" w14:paraId="3C91947A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71759C0B" w14:textId="77777777" w:rsidR="008C6539" w:rsidRPr="00996347" w:rsidRDefault="008C6539" w:rsidP="00767DD4">
            <w:r w:rsidRPr="00996347">
              <w:t>10</w:t>
            </w:r>
          </w:p>
        </w:tc>
        <w:tc>
          <w:tcPr>
            <w:tcW w:w="7449" w:type="dxa"/>
            <w:noWrap/>
            <w:hideMark/>
          </w:tcPr>
          <w:p w14:paraId="47F05319" w14:textId="77777777" w:rsidR="008C6539" w:rsidRPr="00996347" w:rsidRDefault="008C6539" w:rsidP="00767DD4">
            <w:r w:rsidRPr="00996347">
              <w:t>(editorial or comment or review</w:t>
            </w:r>
            <w:proofErr w:type="gramStart"/>
            <w:r w:rsidRPr="00996347">
              <w:t>).pt.</w:t>
            </w:r>
            <w:proofErr w:type="gramEnd"/>
          </w:p>
        </w:tc>
      </w:tr>
      <w:tr w:rsidR="008C6539" w:rsidRPr="00996347" w14:paraId="5AF2C3FC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37F9DAEC" w14:textId="77777777" w:rsidR="008C6539" w:rsidRPr="00996347" w:rsidRDefault="008C6539" w:rsidP="00767DD4">
            <w:r w:rsidRPr="00996347">
              <w:t>11</w:t>
            </w:r>
          </w:p>
        </w:tc>
        <w:tc>
          <w:tcPr>
            <w:tcW w:w="7449" w:type="dxa"/>
            <w:noWrap/>
            <w:hideMark/>
          </w:tcPr>
          <w:p w14:paraId="075057F8" w14:textId="77777777" w:rsidR="008C6539" w:rsidRPr="00996347" w:rsidRDefault="008C6539" w:rsidP="00767DD4">
            <w:r w:rsidRPr="00996347">
              <w:t>("systematic review" or "meta-analysis" or "case report").</w:t>
            </w:r>
            <w:proofErr w:type="spellStart"/>
            <w:r w:rsidRPr="00996347">
              <w:t>mp</w:t>
            </w:r>
            <w:proofErr w:type="spellEnd"/>
            <w:r w:rsidRPr="00996347">
              <w:t>.</w:t>
            </w:r>
          </w:p>
        </w:tc>
      </w:tr>
      <w:tr w:rsidR="008C6539" w:rsidRPr="00996347" w14:paraId="39C7634E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2E5583D3" w14:textId="77777777" w:rsidR="008C6539" w:rsidRPr="00996347" w:rsidRDefault="008C6539" w:rsidP="00767DD4">
            <w:r w:rsidRPr="00996347">
              <w:t>12</w:t>
            </w:r>
          </w:p>
        </w:tc>
        <w:tc>
          <w:tcPr>
            <w:tcW w:w="7449" w:type="dxa"/>
            <w:noWrap/>
            <w:hideMark/>
          </w:tcPr>
          <w:p w14:paraId="21AEF0FF" w14:textId="77777777" w:rsidR="008C6539" w:rsidRPr="00996347" w:rsidRDefault="008C6539" w:rsidP="00767DD4">
            <w:r w:rsidRPr="00996347">
              <w:t>9 or 10 or 11</w:t>
            </w:r>
          </w:p>
        </w:tc>
      </w:tr>
      <w:tr w:rsidR="008C6539" w:rsidRPr="00996347" w14:paraId="78FA6CAF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31397689" w14:textId="77777777" w:rsidR="008C6539" w:rsidRPr="00996347" w:rsidRDefault="008C6539" w:rsidP="00767DD4">
            <w:r w:rsidRPr="00996347">
              <w:t>13</w:t>
            </w:r>
          </w:p>
        </w:tc>
        <w:tc>
          <w:tcPr>
            <w:tcW w:w="7449" w:type="dxa"/>
            <w:noWrap/>
            <w:hideMark/>
          </w:tcPr>
          <w:p w14:paraId="04853F63" w14:textId="77777777" w:rsidR="008C6539" w:rsidRPr="00996347" w:rsidRDefault="008C6539" w:rsidP="00767DD4">
            <w:r w:rsidRPr="00996347">
              <w:t>8 not 12</w:t>
            </w:r>
          </w:p>
        </w:tc>
      </w:tr>
      <w:tr w:rsidR="008C6539" w:rsidRPr="00996347" w14:paraId="399927E8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3A28690A" w14:textId="77777777" w:rsidR="008C6539" w:rsidRPr="00996347" w:rsidRDefault="008C6539" w:rsidP="00767DD4">
            <w:r w:rsidRPr="00996347">
              <w:lastRenderedPageBreak/>
              <w:t>14</w:t>
            </w:r>
          </w:p>
        </w:tc>
        <w:tc>
          <w:tcPr>
            <w:tcW w:w="7449" w:type="dxa"/>
            <w:noWrap/>
            <w:hideMark/>
          </w:tcPr>
          <w:p w14:paraId="3B527B07" w14:textId="77777777" w:rsidR="008C6539" w:rsidRPr="00996347" w:rsidRDefault="008C6539" w:rsidP="00767DD4">
            <w:r w:rsidRPr="00996347">
              <w:t>exp Animals/</w:t>
            </w:r>
          </w:p>
        </w:tc>
      </w:tr>
      <w:tr w:rsidR="008C6539" w:rsidRPr="00996347" w14:paraId="00C62AF6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439CD2A3" w14:textId="77777777" w:rsidR="008C6539" w:rsidRPr="00996347" w:rsidRDefault="008C6539" w:rsidP="00767DD4">
            <w:r w:rsidRPr="00996347">
              <w:t>15</w:t>
            </w:r>
          </w:p>
        </w:tc>
        <w:tc>
          <w:tcPr>
            <w:tcW w:w="7449" w:type="dxa"/>
            <w:noWrap/>
            <w:hideMark/>
          </w:tcPr>
          <w:p w14:paraId="72498B82" w14:textId="77777777" w:rsidR="008C6539" w:rsidRPr="00996347" w:rsidRDefault="008C6539" w:rsidP="00767DD4">
            <w:r w:rsidRPr="00996347">
              <w:t>exp Humans/</w:t>
            </w:r>
          </w:p>
        </w:tc>
      </w:tr>
      <w:tr w:rsidR="008C6539" w:rsidRPr="00996347" w14:paraId="0CDBD366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4D6AD1DE" w14:textId="77777777" w:rsidR="008C6539" w:rsidRPr="00996347" w:rsidRDefault="008C6539" w:rsidP="00767DD4">
            <w:r w:rsidRPr="00996347">
              <w:t>16</w:t>
            </w:r>
          </w:p>
        </w:tc>
        <w:tc>
          <w:tcPr>
            <w:tcW w:w="7449" w:type="dxa"/>
            <w:noWrap/>
            <w:hideMark/>
          </w:tcPr>
          <w:p w14:paraId="16021BD3" w14:textId="77777777" w:rsidR="008C6539" w:rsidRPr="00996347" w:rsidRDefault="008C6539" w:rsidP="00767DD4">
            <w:r w:rsidRPr="00996347">
              <w:t>14 not 15</w:t>
            </w:r>
          </w:p>
        </w:tc>
      </w:tr>
      <w:tr w:rsidR="008C6539" w:rsidRPr="00996347" w14:paraId="241655E3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6849B284" w14:textId="77777777" w:rsidR="008C6539" w:rsidRPr="00996347" w:rsidRDefault="008C6539" w:rsidP="00767DD4">
            <w:r w:rsidRPr="00996347">
              <w:t>17</w:t>
            </w:r>
          </w:p>
        </w:tc>
        <w:tc>
          <w:tcPr>
            <w:tcW w:w="7449" w:type="dxa"/>
            <w:noWrap/>
            <w:hideMark/>
          </w:tcPr>
          <w:p w14:paraId="6E525036" w14:textId="77777777" w:rsidR="008C6539" w:rsidRPr="00996347" w:rsidRDefault="008C6539" w:rsidP="00767DD4">
            <w:r w:rsidRPr="00996347">
              <w:t>(</w:t>
            </w:r>
            <w:proofErr w:type="gramStart"/>
            <w:r w:rsidRPr="00996347">
              <w:t>bovine</w:t>
            </w:r>
            <w:proofErr w:type="gramEnd"/>
            <w:r w:rsidRPr="00996347">
              <w:t xml:space="preserve"> or murine or mouse or mice or primate or cats or dogs).</w:t>
            </w:r>
            <w:proofErr w:type="spellStart"/>
            <w:r w:rsidRPr="00996347">
              <w:t>mp</w:t>
            </w:r>
            <w:proofErr w:type="spellEnd"/>
            <w:r w:rsidRPr="00996347">
              <w:t>.</w:t>
            </w:r>
          </w:p>
        </w:tc>
      </w:tr>
      <w:tr w:rsidR="008C6539" w:rsidRPr="00996347" w14:paraId="58517F8D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07E9AA67" w14:textId="77777777" w:rsidR="008C6539" w:rsidRPr="00996347" w:rsidRDefault="008C6539" w:rsidP="00767DD4">
            <w:r w:rsidRPr="00996347">
              <w:t>18</w:t>
            </w:r>
          </w:p>
        </w:tc>
        <w:tc>
          <w:tcPr>
            <w:tcW w:w="7449" w:type="dxa"/>
            <w:noWrap/>
            <w:hideMark/>
          </w:tcPr>
          <w:p w14:paraId="2A3AE917" w14:textId="77777777" w:rsidR="008C6539" w:rsidRPr="00996347" w:rsidRDefault="008C6539" w:rsidP="00767DD4">
            <w:r w:rsidRPr="00996347">
              <w:t>exp Veterinary Medicine/</w:t>
            </w:r>
          </w:p>
        </w:tc>
      </w:tr>
      <w:tr w:rsidR="008C6539" w:rsidRPr="00996347" w14:paraId="79107B41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4997276D" w14:textId="77777777" w:rsidR="008C6539" w:rsidRPr="00996347" w:rsidRDefault="008C6539" w:rsidP="00767DD4">
            <w:r w:rsidRPr="00996347">
              <w:t>19</w:t>
            </w:r>
          </w:p>
        </w:tc>
        <w:tc>
          <w:tcPr>
            <w:tcW w:w="7449" w:type="dxa"/>
            <w:noWrap/>
            <w:hideMark/>
          </w:tcPr>
          <w:p w14:paraId="46D06D52" w14:textId="77777777" w:rsidR="008C6539" w:rsidRPr="00996347" w:rsidRDefault="008C6539" w:rsidP="00767DD4">
            <w:r w:rsidRPr="00996347">
              <w:t>16 or 17 or 18</w:t>
            </w:r>
          </w:p>
        </w:tc>
      </w:tr>
      <w:tr w:rsidR="008C6539" w:rsidRPr="00996347" w14:paraId="4444041B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085572E3" w14:textId="77777777" w:rsidR="008C6539" w:rsidRPr="00996347" w:rsidRDefault="008C6539" w:rsidP="00767DD4">
            <w:r w:rsidRPr="00996347">
              <w:t>20</w:t>
            </w:r>
          </w:p>
        </w:tc>
        <w:tc>
          <w:tcPr>
            <w:tcW w:w="7449" w:type="dxa"/>
            <w:noWrap/>
            <w:hideMark/>
          </w:tcPr>
          <w:p w14:paraId="5125351F" w14:textId="77777777" w:rsidR="008C6539" w:rsidRPr="00996347" w:rsidRDefault="008C6539" w:rsidP="00767DD4">
            <w:r w:rsidRPr="00996347">
              <w:t>13 not 19</w:t>
            </w:r>
          </w:p>
        </w:tc>
      </w:tr>
      <w:tr w:rsidR="008C6539" w:rsidRPr="00996347" w14:paraId="06FC5EB6" w14:textId="77777777" w:rsidTr="008C6539">
        <w:trPr>
          <w:trHeight w:val="300"/>
        </w:trPr>
        <w:tc>
          <w:tcPr>
            <w:tcW w:w="530" w:type="dxa"/>
            <w:noWrap/>
            <w:hideMark/>
          </w:tcPr>
          <w:p w14:paraId="005E6138" w14:textId="77777777" w:rsidR="008C6539" w:rsidRPr="00996347" w:rsidRDefault="008C6539" w:rsidP="00767DD4">
            <w:r w:rsidRPr="00996347">
              <w:t>21</w:t>
            </w:r>
          </w:p>
        </w:tc>
        <w:tc>
          <w:tcPr>
            <w:tcW w:w="7449" w:type="dxa"/>
            <w:noWrap/>
            <w:hideMark/>
          </w:tcPr>
          <w:p w14:paraId="3FC459EA" w14:textId="77777777" w:rsidR="008C6539" w:rsidRPr="00996347" w:rsidRDefault="008C6539" w:rsidP="00767DD4">
            <w:r w:rsidRPr="00996347">
              <w:t>limit 20 to (</w:t>
            </w:r>
            <w:proofErr w:type="spellStart"/>
            <w:r w:rsidRPr="00996347">
              <w:t>english</w:t>
            </w:r>
            <w:proofErr w:type="spellEnd"/>
            <w:r w:rsidRPr="00996347">
              <w:t xml:space="preserve"> language and "remove preprint records")</w:t>
            </w:r>
          </w:p>
        </w:tc>
      </w:tr>
    </w:tbl>
    <w:p w14:paraId="7CD43015" w14:textId="79C5EE20" w:rsidR="00611ED4" w:rsidRDefault="00611ED4"/>
    <w:sectPr w:rsidR="00611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C11"/>
    <w:rsid w:val="00096C11"/>
    <w:rsid w:val="000E02B3"/>
    <w:rsid w:val="003335D3"/>
    <w:rsid w:val="00611ED4"/>
    <w:rsid w:val="008B410E"/>
    <w:rsid w:val="008C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6542A"/>
  <w15:chartTrackingRefBased/>
  <w15:docId w15:val="{2912B817-46FC-4C5E-8CA2-508615F9C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C1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6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C11"/>
    <w:rPr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096C1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4</Words>
  <Characters>4812</Characters>
  <Application>Microsoft Office Word</Application>
  <DocSecurity>0</DocSecurity>
  <Lines>40</Lines>
  <Paragraphs>11</Paragraphs>
  <ScaleCrop>false</ScaleCrop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ilson</dc:creator>
  <cp:keywords/>
  <dc:description/>
  <cp:lastModifiedBy>William Wilson</cp:lastModifiedBy>
  <cp:revision>3</cp:revision>
  <dcterms:created xsi:type="dcterms:W3CDTF">2025-08-13T10:11:00Z</dcterms:created>
  <dcterms:modified xsi:type="dcterms:W3CDTF">2025-08-13T10:11:00Z</dcterms:modified>
</cp:coreProperties>
</file>